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25157" w14:textId="31F8652C" w:rsidR="005D243A" w:rsidRPr="00995453" w:rsidRDefault="005D243A" w:rsidP="005D243A">
      <w:pPr>
        <w:rPr>
          <w:rFonts w:ascii="Times New Roman" w:hAnsi="Times New Roman" w:cs="Times New Roman"/>
          <w:b/>
          <w:sz w:val="24"/>
          <w:szCs w:val="24"/>
        </w:rPr>
      </w:pPr>
      <w:r w:rsidRPr="00995453">
        <w:rPr>
          <w:rFonts w:ascii="Times New Roman" w:hAnsi="Times New Roman" w:cs="Times New Roman"/>
          <w:b/>
          <w:sz w:val="24"/>
          <w:szCs w:val="24"/>
        </w:rPr>
        <w:t>NUTRITIONAL, HEALTH AND SOCIO-DEMOGRAPHIC DETERMINANTS OF ANAEMIA IN ADOLESCENT GIRLS IN KUMBUNGU DISTRICT, GHANA</w:t>
      </w:r>
    </w:p>
    <w:p w14:paraId="50213D14" w14:textId="426B7735" w:rsidR="00A719A6" w:rsidRDefault="00A719A6" w:rsidP="00A7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MI-STRUCTURED QUESTIONNAIRE (SOCIO-DEMOGRAPHIC CHARACTERISTICS, NUTRITION KNOWLEDGE </w:t>
      </w:r>
      <w:r w:rsidR="00170E91">
        <w:rPr>
          <w:rFonts w:ascii="Times New Roman" w:hAnsi="Times New Roman" w:cs="Times New Roman"/>
          <w:b/>
          <w:sz w:val="24"/>
          <w:szCs w:val="24"/>
        </w:rPr>
        <w:t xml:space="preserve">INDEX </w:t>
      </w:r>
      <w:r>
        <w:rPr>
          <w:rFonts w:ascii="Times New Roman" w:hAnsi="Times New Roman" w:cs="Times New Roman"/>
          <w:b/>
          <w:sz w:val="24"/>
          <w:szCs w:val="24"/>
        </w:rPr>
        <w:t>AND PRACTICES ON IRON-FOLIC ACID)</w:t>
      </w:r>
    </w:p>
    <w:p w14:paraId="1CC909DB" w14:textId="77777777" w:rsidR="005D243A" w:rsidRDefault="005D243A" w:rsidP="005D243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45634C" w14:textId="20AD0B8C" w:rsidR="0011153C" w:rsidRPr="005D243A" w:rsidRDefault="005D243A" w:rsidP="005D243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A: </w:t>
      </w:r>
      <w:r w:rsidR="0011153C" w:rsidRPr="005D243A">
        <w:rPr>
          <w:rFonts w:ascii="Times New Roman" w:hAnsi="Times New Roman" w:cs="Times New Roman"/>
          <w:b/>
          <w:sz w:val="24"/>
          <w:szCs w:val="24"/>
        </w:rPr>
        <w:t>IDENTIFICATION</w:t>
      </w:r>
    </w:p>
    <w:p w14:paraId="2FFF4FB9" w14:textId="77777777" w:rsidR="0011153C" w:rsidRPr="00782013" w:rsidRDefault="0011153C" w:rsidP="00A71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>Name of community: ………………………</w:t>
      </w:r>
    </w:p>
    <w:p w14:paraId="70A24272" w14:textId="7D631FE1" w:rsidR="0011153C" w:rsidRPr="00782013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Status of community: 1. Rural    2. Peri-urban      3. Urban </w:t>
      </w:r>
    </w:p>
    <w:p w14:paraId="1BDC123E" w14:textId="77777777" w:rsidR="0011153C" w:rsidRPr="00782013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>Serial number: ……………</w:t>
      </w:r>
    </w:p>
    <w:p w14:paraId="199BE86F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B48DB1" w14:textId="764F84FB" w:rsidR="0011153C" w:rsidRPr="00782013" w:rsidRDefault="005D243A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B:</w:t>
      </w:r>
      <w:r w:rsidR="0011153C" w:rsidRPr="00782013">
        <w:rPr>
          <w:rFonts w:ascii="Times New Roman" w:hAnsi="Times New Roman" w:cs="Times New Roman"/>
          <w:b/>
          <w:sz w:val="24"/>
          <w:szCs w:val="24"/>
        </w:rPr>
        <w:t xml:space="preserve"> SOCIO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11153C" w:rsidRPr="00782013">
        <w:rPr>
          <w:rFonts w:ascii="Times New Roman" w:hAnsi="Times New Roman" w:cs="Times New Roman"/>
          <w:b/>
          <w:sz w:val="24"/>
          <w:szCs w:val="24"/>
        </w:rPr>
        <w:t>DEMOGRAPIC CHARACTERISTICS</w:t>
      </w:r>
    </w:p>
    <w:p w14:paraId="7DACAFD7" w14:textId="4099FCDA" w:rsidR="0011153C" w:rsidRPr="00782013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>Instruction: Please answer the following questions by</w:t>
      </w:r>
      <w:r w:rsidR="00A719A6">
        <w:rPr>
          <w:rFonts w:ascii="Times New Roman" w:hAnsi="Times New Roman" w:cs="Times New Roman"/>
          <w:sz w:val="24"/>
          <w:szCs w:val="24"/>
        </w:rPr>
        <w:t xml:space="preserve"> providing a response or</w:t>
      </w:r>
      <w:r w:rsidRPr="00782013">
        <w:rPr>
          <w:rFonts w:ascii="Times New Roman" w:hAnsi="Times New Roman" w:cs="Times New Roman"/>
          <w:sz w:val="24"/>
          <w:szCs w:val="24"/>
        </w:rPr>
        <w:t xml:space="preserve"> ticking the appropriate options.       </w:t>
      </w:r>
    </w:p>
    <w:p w14:paraId="64E2C490" w14:textId="77777777" w:rsidR="0011153C" w:rsidRPr="00782013" w:rsidRDefault="0011153C" w:rsidP="00A719A6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Age (years) ……………… </w:t>
      </w:r>
    </w:p>
    <w:p w14:paraId="6A9BB315" w14:textId="77777777" w:rsidR="0011153C" w:rsidRPr="00D6705C" w:rsidRDefault="0011153C" w:rsidP="00A719A6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705C">
        <w:rPr>
          <w:rFonts w:ascii="Times New Roman" w:hAnsi="Times New Roman" w:cs="Times New Roman"/>
          <w:sz w:val="24"/>
          <w:szCs w:val="24"/>
        </w:rPr>
        <w:t xml:space="preserve">Education   </w:t>
      </w:r>
    </w:p>
    <w:p w14:paraId="7232269C" w14:textId="5ECAF180" w:rsidR="0011153C" w:rsidRPr="00782013" w:rsidRDefault="0011153C" w:rsidP="00A719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No Education </w:t>
      </w:r>
    </w:p>
    <w:p w14:paraId="090023CA" w14:textId="2A9F9198" w:rsidR="0011153C" w:rsidRPr="00782013" w:rsidRDefault="0011153C" w:rsidP="00A719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 Primary          </w:t>
      </w:r>
    </w:p>
    <w:p w14:paraId="6569AC43" w14:textId="46A142BE" w:rsidR="0011153C" w:rsidRPr="00782013" w:rsidRDefault="0011153C" w:rsidP="00A719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J.H.S                                  </w:t>
      </w:r>
    </w:p>
    <w:p w14:paraId="220262CE" w14:textId="338A5AA6" w:rsidR="0011153C" w:rsidRPr="00782013" w:rsidRDefault="0011153C" w:rsidP="00A719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S.H.S/ Vocational School  </w:t>
      </w:r>
    </w:p>
    <w:p w14:paraId="509531DB" w14:textId="77777777" w:rsidR="0011153C" w:rsidRPr="00782013" w:rsidRDefault="0011153C" w:rsidP="00A719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>Others (specify)…………………………….</w:t>
      </w:r>
    </w:p>
    <w:p w14:paraId="06A6812B" w14:textId="77777777" w:rsidR="0011153C" w:rsidRPr="00D6705C" w:rsidRDefault="0011153C" w:rsidP="00A719A6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705C">
        <w:rPr>
          <w:rFonts w:ascii="Times New Roman" w:hAnsi="Times New Roman" w:cs="Times New Roman"/>
          <w:sz w:val="24"/>
          <w:szCs w:val="24"/>
        </w:rPr>
        <w:t xml:space="preserve">Religion </w:t>
      </w:r>
    </w:p>
    <w:p w14:paraId="3CB60399" w14:textId="5DC47429" w:rsidR="0011153C" w:rsidRPr="00782013" w:rsidRDefault="0011153C" w:rsidP="00A719A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Christianity </w:t>
      </w:r>
    </w:p>
    <w:p w14:paraId="2DB4C82B" w14:textId="098D8077" w:rsidR="0011153C" w:rsidRPr="00782013" w:rsidRDefault="0011153C" w:rsidP="00A719A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Islam </w:t>
      </w:r>
    </w:p>
    <w:p w14:paraId="0B6FED52" w14:textId="5AD8D484" w:rsidR="0011153C" w:rsidRPr="00782013" w:rsidRDefault="0011153C" w:rsidP="00A719A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Traditional </w:t>
      </w:r>
    </w:p>
    <w:p w14:paraId="5FF01224" w14:textId="77777777" w:rsidR="0011153C" w:rsidRPr="00782013" w:rsidRDefault="0011153C" w:rsidP="00A71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                  4. Others (specify)…………………………</w:t>
      </w:r>
      <w:proofErr w:type="gramStart"/>
      <w:r w:rsidRPr="00782013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17F4E77E" w14:textId="77777777" w:rsidR="0011153C" w:rsidRPr="00D6705C" w:rsidRDefault="0011153C" w:rsidP="00A719A6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705C">
        <w:rPr>
          <w:rFonts w:ascii="Times New Roman" w:hAnsi="Times New Roman" w:cs="Times New Roman"/>
          <w:sz w:val="24"/>
          <w:szCs w:val="24"/>
        </w:rPr>
        <w:t>Marital Status</w:t>
      </w:r>
    </w:p>
    <w:p w14:paraId="29617C48" w14:textId="1D34B4E5" w:rsidR="0011153C" w:rsidRPr="00782013" w:rsidRDefault="0011153C" w:rsidP="00A719A6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Single  </w:t>
      </w:r>
    </w:p>
    <w:p w14:paraId="1BE98FC7" w14:textId="1E17E445" w:rsidR="0011153C" w:rsidRPr="00782013" w:rsidRDefault="0011153C" w:rsidP="00A719A6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Married  </w:t>
      </w:r>
    </w:p>
    <w:p w14:paraId="6A3D92EB" w14:textId="0240B696" w:rsidR="0011153C" w:rsidRPr="00782013" w:rsidRDefault="0011153C" w:rsidP="00A719A6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Divorced/ Separated </w:t>
      </w:r>
    </w:p>
    <w:p w14:paraId="573A221A" w14:textId="77777777" w:rsidR="0011153C" w:rsidRPr="00D6705C" w:rsidRDefault="0011153C" w:rsidP="00A719A6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705C">
        <w:rPr>
          <w:rFonts w:ascii="Times New Roman" w:hAnsi="Times New Roman" w:cs="Times New Roman"/>
          <w:sz w:val="24"/>
          <w:szCs w:val="24"/>
        </w:rPr>
        <w:t>Ethnicity</w:t>
      </w:r>
    </w:p>
    <w:p w14:paraId="6C3B2C64" w14:textId="2227F7B0" w:rsidR="0011153C" w:rsidRPr="00782013" w:rsidRDefault="0011153C" w:rsidP="00A719A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82013">
        <w:rPr>
          <w:rFonts w:ascii="Times New Roman" w:hAnsi="Times New Roman" w:cs="Times New Roman"/>
          <w:sz w:val="24"/>
          <w:szCs w:val="24"/>
        </w:rPr>
        <w:t>Dagomba</w:t>
      </w:r>
      <w:proofErr w:type="spellEnd"/>
      <w:r w:rsidRPr="007820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22D637" w14:textId="0089E361" w:rsidR="0011153C" w:rsidRPr="00782013" w:rsidRDefault="0011153C" w:rsidP="00A719A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82013">
        <w:rPr>
          <w:rFonts w:ascii="Times New Roman" w:hAnsi="Times New Roman" w:cs="Times New Roman"/>
          <w:sz w:val="24"/>
          <w:szCs w:val="24"/>
        </w:rPr>
        <w:t>Gonja</w:t>
      </w:r>
      <w:proofErr w:type="spellEnd"/>
      <w:r w:rsidRPr="007820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80C663" w14:textId="42DD5694" w:rsidR="0011153C" w:rsidRPr="00782013" w:rsidRDefault="0011153C" w:rsidP="00A719A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82013">
        <w:rPr>
          <w:rFonts w:ascii="Times New Roman" w:hAnsi="Times New Roman" w:cs="Times New Roman"/>
          <w:sz w:val="24"/>
          <w:szCs w:val="24"/>
        </w:rPr>
        <w:t>Mamprusi</w:t>
      </w:r>
      <w:proofErr w:type="spellEnd"/>
      <w:r w:rsidRPr="007820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47859B" w14:textId="77777777" w:rsidR="0011153C" w:rsidRPr="00D6705C" w:rsidRDefault="0011153C" w:rsidP="00A719A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705C">
        <w:rPr>
          <w:rFonts w:ascii="Times New Roman" w:hAnsi="Times New Roman" w:cs="Times New Roman"/>
          <w:sz w:val="24"/>
          <w:szCs w:val="24"/>
        </w:rPr>
        <w:t>Others (specify) ……………………</w:t>
      </w:r>
      <w:proofErr w:type="gramStart"/>
      <w:r w:rsidRPr="00D6705C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71DD4347" w14:textId="77777777" w:rsidR="0011153C" w:rsidRPr="00D6705C" w:rsidRDefault="0011153C" w:rsidP="00A719A6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705C">
        <w:rPr>
          <w:rFonts w:ascii="Times New Roman" w:hAnsi="Times New Roman" w:cs="Times New Roman"/>
          <w:sz w:val="24"/>
          <w:szCs w:val="24"/>
        </w:rPr>
        <w:t>Occupation</w:t>
      </w:r>
    </w:p>
    <w:p w14:paraId="506AEEEE" w14:textId="23B19C27" w:rsidR="0011153C" w:rsidRPr="00782013" w:rsidRDefault="0011153C" w:rsidP="00A719A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Student  </w:t>
      </w:r>
    </w:p>
    <w:p w14:paraId="315D0F48" w14:textId="063C65F0" w:rsidR="0011153C" w:rsidRPr="00782013" w:rsidRDefault="0011153C" w:rsidP="00A719A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Trader  </w:t>
      </w:r>
    </w:p>
    <w:p w14:paraId="5A20096F" w14:textId="10880026" w:rsidR="0011153C" w:rsidRPr="00782013" w:rsidRDefault="0011153C" w:rsidP="00A719A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Farmer  </w:t>
      </w:r>
    </w:p>
    <w:p w14:paraId="1A16BDB8" w14:textId="4E4E7C57" w:rsidR="0011153C" w:rsidRPr="00782013" w:rsidRDefault="0011153C" w:rsidP="00A719A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Fishing  </w:t>
      </w:r>
    </w:p>
    <w:p w14:paraId="7578FFE0" w14:textId="22989C62" w:rsidR="0011153C" w:rsidRPr="00782013" w:rsidRDefault="0011153C" w:rsidP="00A719A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82013">
        <w:rPr>
          <w:rFonts w:ascii="Times New Roman" w:hAnsi="Times New Roman" w:cs="Times New Roman"/>
          <w:sz w:val="24"/>
          <w:szCs w:val="24"/>
        </w:rPr>
        <w:t>Hair dresser</w:t>
      </w:r>
      <w:proofErr w:type="gramEnd"/>
      <w:r w:rsidRPr="007820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FD31E1" w14:textId="62411571" w:rsidR="0011153C" w:rsidRPr="00782013" w:rsidRDefault="0011153C" w:rsidP="00A719A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Seamstress </w:t>
      </w:r>
    </w:p>
    <w:p w14:paraId="356F682B" w14:textId="0B12CBDB" w:rsidR="0011153C" w:rsidRPr="00782013" w:rsidRDefault="0011153C" w:rsidP="00A719A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Apprentice </w:t>
      </w:r>
    </w:p>
    <w:p w14:paraId="0DFC14E3" w14:textId="77777777" w:rsidR="0011153C" w:rsidRPr="00D6705C" w:rsidRDefault="0011153C" w:rsidP="00A719A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705C">
        <w:rPr>
          <w:rFonts w:ascii="Times New Roman" w:hAnsi="Times New Roman" w:cs="Times New Roman"/>
          <w:sz w:val="24"/>
          <w:szCs w:val="24"/>
        </w:rPr>
        <w:t>Others (specify)………………</w:t>
      </w:r>
    </w:p>
    <w:p w14:paraId="1ABA0516" w14:textId="77777777" w:rsidR="0011153C" w:rsidRPr="00D6705C" w:rsidRDefault="0011153C" w:rsidP="00A719A6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705C">
        <w:rPr>
          <w:rFonts w:ascii="Times New Roman" w:hAnsi="Times New Roman" w:cs="Times New Roman"/>
          <w:sz w:val="24"/>
          <w:szCs w:val="24"/>
        </w:rPr>
        <w:t xml:space="preserve">Father’s Occupation </w:t>
      </w:r>
    </w:p>
    <w:p w14:paraId="6D61CE71" w14:textId="00825CD5" w:rsidR="0011153C" w:rsidRPr="00782013" w:rsidRDefault="0011153C" w:rsidP="00A719A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Farmer </w:t>
      </w:r>
    </w:p>
    <w:p w14:paraId="5C39C0C2" w14:textId="6835F216" w:rsidR="0011153C" w:rsidRPr="00782013" w:rsidRDefault="0011153C" w:rsidP="00A719A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Fishing </w:t>
      </w:r>
    </w:p>
    <w:p w14:paraId="2EA4A81F" w14:textId="7172AAFA" w:rsidR="0011153C" w:rsidRPr="00782013" w:rsidRDefault="0011153C" w:rsidP="00A719A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Trader </w:t>
      </w:r>
    </w:p>
    <w:p w14:paraId="7DD27856" w14:textId="2E013568" w:rsidR="0011153C" w:rsidRPr="00782013" w:rsidRDefault="0011153C" w:rsidP="00A719A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 Health Practitioner </w:t>
      </w:r>
    </w:p>
    <w:p w14:paraId="0E5F7B99" w14:textId="55EEAAC3" w:rsidR="0011153C" w:rsidRPr="00782013" w:rsidRDefault="0011153C" w:rsidP="00A719A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Teacher </w:t>
      </w:r>
    </w:p>
    <w:p w14:paraId="001555E8" w14:textId="77777777" w:rsidR="0011153C" w:rsidRPr="00782013" w:rsidRDefault="0011153C" w:rsidP="00A719A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lastRenderedPageBreak/>
        <w:t>Others (specify)………………………………</w:t>
      </w:r>
    </w:p>
    <w:p w14:paraId="4D8D5708" w14:textId="77777777" w:rsidR="0011153C" w:rsidRPr="00D6705C" w:rsidRDefault="0011153C" w:rsidP="00A719A6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705C">
        <w:rPr>
          <w:rFonts w:ascii="Times New Roman" w:hAnsi="Times New Roman" w:cs="Times New Roman"/>
          <w:sz w:val="24"/>
          <w:szCs w:val="24"/>
        </w:rPr>
        <w:t xml:space="preserve">Mother’s Occupation </w:t>
      </w:r>
    </w:p>
    <w:p w14:paraId="4250BF20" w14:textId="58B8860F" w:rsidR="0011153C" w:rsidRPr="00782013" w:rsidRDefault="0011153C" w:rsidP="00A719A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 Farmer  </w:t>
      </w:r>
    </w:p>
    <w:p w14:paraId="2EC10159" w14:textId="4413F5B8" w:rsidR="0011153C" w:rsidRPr="00782013" w:rsidRDefault="0011153C" w:rsidP="00A719A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Trader  </w:t>
      </w:r>
    </w:p>
    <w:p w14:paraId="3D5D7B30" w14:textId="7D41E21A" w:rsidR="0011153C" w:rsidRPr="00782013" w:rsidRDefault="0011153C" w:rsidP="00A719A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 Health Practitioner  </w:t>
      </w:r>
    </w:p>
    <w:p w14:paraId="464BC1B2" w14:textId="0A141676" w:rsidR="0011153C" w:rsidRPr="00782013" w:rsidRDefault="0011153C" w:rsidP="00A719A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Teacher  </w:t>
      </w:r>
    </w:p>
    <w:p w14:paraId="63529AA9" w14:textId="77777777" w:rsidR="0011153C" w:rsidRPr="00782013" w:rsidRDefault="0011153C" w:rsidP="00A719A6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>Others (specify)………………………………</w:t>
      </w:r>
    </w:p>
    <w:p w14:paraId="73042CCB" w14:textId="77777777" w:rsidR="0011153C" w:rsidRPr="00D6705C" w:rsidRDefault="0011153C" w:rsidP="00A719A6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705C">
        <w:rPr>
          <w:rFonts w:ascii="Times New Roman" w:hAnsi="Times New Roman" w:cs="Times New Roman"/>
          <w:sz w:val="24"/>
          <w:szCs w:val="24"/>
        </w:rPr>
        <w:t>Father’s Educational Qualification</w:t>
      </w:r>
    </w:p>
    <w:p w14:paraId="02375B11" w14:textId="3686B0CB" w:rsidR="0011153C" w:rsidRPr="00782013" w:rsidRDefault="0011153C" w:rsidP="00A719A6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No Education </w:t>
      </w:r>
    </w:p>
    <w:p w14:paraId="20AD3D45" w14:textId="51EB0E50" w:rsidR="0011153C" w:rsidRPr="00782013" w:rsidRDefault="0011153C" w:rsidP="00A719A6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Primary School </w:t>
      </w:r>
    </w:p>
    <w:p w14:paraId="31144C59" w14:textId="5E9E22AC" w:rsidR="0011153C" w:rsidRPr="00782013" w:rsidRDefault="0011153C" w:rsidP="00A719A6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JHS </w:t>
      </w:r>
    </w:p>
    <w:p w14:paraId="72C1B95C" w14:textId="261E003C" w:rsidR="0011153C" w:rsidRPr="00782013" w:rsidRDefault="0011153C" w:rsidP="00A719A6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O’ Level/ A’ Level/SHS/ Vocational School </w:t>
      </w:r>
    </w:p>
    <w:p w14:paraId="0CF1061F" w14:textId="56CF71A4" w:rsidR="0011153C" w:rsidRPr="00782013" w:rsidRDefault="0011153C" w:rsidP="00A719A6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>HND/</w:t>
      </w:r>
      <w:proofErr w:type="gramStart"/>
      <w:r w:rsidRPr="00782013">
        <w:rPr>
          <w:rFonts w:ascii="Times New Roman" w:hAnsi="Times New Roman" w:cs="Times New Roman"/>
          <w:sz w:val="24"/>
          <w:szCs w:val="24"/>
        </w:rPr>
        <w:t>BSc./</w:t>
      </w:r>
      <w:proofErr w:type="gramEnd"/>
      <w:r w:rsidRPr="00782013">
        <w:rPr>
          <w:rFonts w:ascii="Times New Roman" w:hAnsi="Times New Roman" w:cs="Times New Roman"/>
          <w:sz w:val="24"/>
          <w:szCs w:val="24"/>
        </w:rPr>
        <w:t xml:space="preserve">B.ED </w:t>
      </w:r>
    </w:p>
    <w:p w14:paraId="158484F1" w14:textId="70FB2A4A" w:rsidR="0011153C" w:rsidRDefault="0011153C" w:rsidP="00A719A6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PGD/Masters </w:t>
      </w:r>
    </w:p>
    <w:p w14:paraId="17ECD570" w14:textId="77777777" w:rsidR="0011153C" w:rsidRDefault="0011153C" w:rsidP="00A719A6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73C4F2E4" w14:textId="77777777" w:rsidR="0011153C" w:rsidRPr="00D6705C" w:rsidRDefault="0011153C" w:rsidP="00A719A6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705C">
        <w:rPr>
          <w:rFonts w:ascii="Times New Roman" w:hAnsi="Times New Roman" w:cs="Times New Roman"/>
          <w:sz w:val="24"/>
          <w:szCs w:val="24"/>
        </w:rPr>
        <w:t xml:space="preserve"> Mother’s Educational Qualification</w:t>
      </w:r>
    </w:p>
    <w:p w14:paraId="65A7006C" w14:textId="7EE1D82A" w:rsidR="0011153C" w:rsidRPr="00782013" w:rsidRDefault="0011153C" w:rsidP="00A719A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No Education </w:t>
      </w:r>
    </w:p>
    <w:p w14:paraId="52C82924" w14:textId="556367AE" w:rsidR="0011153C" w:rsidRPr="00782013" w:rsidRDefault="0011153C" w:rsidP="00A719A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Primary School </w:t>
      </w:r>
    </w:p>
    <w:p w14:paraId="63DF3839" w14:textId="7FFDC2CB" w:rsidR="0011153C" w:rsidRPr="00782013" w:rsidRDefault="0011153C" w:rsidP="00A719A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JHS </w:t>
      </w:r>
    </w:p>
    <w:p w14:paraId="057CBD00" w14:textId="222B9E8A" w:rsidR="0011153C" w:rsidRPr="00782013" w:rsidRDefault="0011153C" w:rsidP="00A719A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O’ Level/ A’ Level /SHS/ Vocational School </w:t>
      </w:r>
    </w:p>
    <w:p w14:paraId="1D6B57C2" w14:textId="7B275E8D" w:rsidR="0011153C" w:rsidRPr="00782013" w:rsidRDefault="0011153C" w:rsidP="00A719A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>HND/</w:t>
      </w:r>
      <w:proofErr w:type="gramStart"/>
      <w:r w:rsidRPr="00782013">
        <w:rPr>
          <w:rFonts w:ascii="Times New Roman" w:hAnsi="Times New Roman" w:cs="Times New Roman"/>
          <w:sz w:val="24"/>
          <w:szCs w:val="24"/>
        </w:rPr>
        <w:t>BSc./</w:t>
      </w:r>
      <w:proofErr w:type="gramEnd"/>
      <w:r w:rsidRPr="00782013">
        <w:rPr>
          <w:rFonts w:ascii="Times New Roman" w:hAnsi="Times New Roman" w:cs="Times New Roman"/>
          <w:sz w:val="24"/>
          <w:szCs w:val="24"/>
        </w:rPr>
        <w:t xml:space="preserve">B.ED </w:t>
      </w:r>
    </w:p>
    <w:p w14:paraId="3A126E24" w14:textId="08EE1F64" w:rsidR="0011153C" w:rsidRPr="00782013" w:rsidRDefault="0011153C" w:rsidP="00A719A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PGD/Masters </w:t>
      </w:r>
    </w:p>
    <w:p w14:paraId="70182B8C" w14:textId="77777777" w:rsidR="0011153C" w:rsidRPr="00782013" w:rsidRDefault="0011153C" w:rsidP="00A719A6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 How many are you in the family? ………………</w:t>
      </w:r>
    </w:p>
    <w:p w14:paraId="296AAAE2" w14:textId="77777777" w:rsidR="00A719A6" w:rsidRDefault="00A719A6" w:rsidP="00A7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978D3F" w14:textId="11F843FE" w:rsidR="0011153C" w:rsidRPr="00782013" w:rsidRDefault="005D243A" w:rsidP="00A7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C</w:t>
      </w:r>
      <w:r w:rsidR="0011153C" w:rsidRPr="00782013">
        <w:rPr>
          <w:rFonts w:ascii="Times New Roman" w:hAnsi="Times New Roman" w:cs="Times New Roman"/>
          <w:b/>
          <w:sz w:val="24"/>
          <w:szCs w:val="24"/>
        </w:rPr>
        <w:t>: NUTRITIONAL KNOWLEDGE OF RESPONDENTS</w:t>
      </w:r>
    </w:p>
    <w:p w14:paraId="1A129A48" w14:textId="77777777" w:rsidR="0011153C" w:rsidRPr="00782013" w:rsidRDefault="0011153C" w:rsidP="00A71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>22.0 Indicate 1 for ‘TRUE’ or 0 for ‘FALSE’ to the following questions.</w:t>
      </w:r>
    </w:p>
    <w:tbl>
      <w:tblPr>
        <w:tblStyle w:val="TableGrid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4394"/>
        <w:gridCol w:w="2268"/>
      </w:tblGrid>
      <w:tr w:rsidR="0011153C" w:rsidRPr="00782013" w14:paraId="6BCEE99D" w14:textId="77777777" w:rsidTr="00580591">
        <w:tc>
          <w:tcPr>
            <w:tcW w:w="1134" w:type="dxa"/>
          </w:tcPr>
          <w:p w14:paraId="56B58150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Question number</w:t>
            </w:r>
          </w:p>
        </w:tc>
        <w:tc>
          <w:tcPr>
            <w:tcW w:w="4394" w:type="dxa"/>
          </w:tcPr>
          <w:p w14:paraId="0C2ECD02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 xml:space="preserve"> Statements</w:t>
            </w:r>
          </w:p>
        </w:tc>
        <w:tc>
          <w:tcPr>
            <w:tcW w:w="2268" w:type="dxa"/>
          </w:tcPr>
          <w:p w14:paraId="7A7B6B43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True (1) or False (0)</w:t>
            </w:r>
          </w:p>
        </w:tc>
      </w:tr>
      <w:tr w:rsidR="0011153C" w:rsidRPr="00782013" w14:paraId="5802074F" w14:textId="77777777" w:rsidTr="00580591">
        <w:tc>
          <w:tcPr>
            <w:tcW w:w="1134" w:type="dxa"/>
          </w:tcPr>
          <w:p w14:paraId="7BE52B09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4394" w:type="dxa"/>
          </w:tcPr>
          <w:p w14:paraId="21B0F3FA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It is important to eat variety of foods.</w:t>
            </w:r>
          </w:p>
        </w:tc>
        <w:tc>
          <w:tcPr>
            <w:tcW w:w="2268" w:type="dxa"/>
          </w:tcPr>
          <w:p w14:paraId="1C8C9377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3263D5C7" w14:textId="77777777" w:rsidTr="00580591">
        <w:tc>
          <w:tcPr>
            <w:tcW w:w="1134" w:type="dxa"/>
          </w:tcPr>
          <w:p w14:paraId="60DF3BB0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4394" w:type="dxa"/>
          </w:tcPr>
          <w:p w14:paraId="6F01AE8B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 xml:space="preserve">It is of great benefit to consume iron rich foods like organ meat, flesh meat, green leafy </w:t>
            </w:r>
            <w:proofErr w:type="gramStart"/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  <w:proofErr w:type="gramEnd"/>
            <w:r w:rsidRPr="00782013">
              <w:rPr>
                <w:rFonts w:ascii="Times New Roman" w:hAnsi="Times New Roman" w:cs="Times New Roman"/>
                <w:sz w:val="24"/>
                <w:szCs w:val="24"/>
              </w:rPr>
              <w:t xml:space="preserve"> and iron fortified cereals.</w:t>
            </w:r>
          </w:p>
        </w:tc>
        <w:tc>
          <w:tcPr>
            <w:tcW w:w="2268" w:type="dxa"/>
          </w:tcPr>
          <w:p w14:paraId="2E920202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2B5FD6F1" w14:textId="77777777" w:rsidTr="00580591">
        <w:tc>
          <w:tcPr>
            <w:tcW w:w="1134" w:type="dxa"/>
          </w:tcPr>
          <w:p w14:paraId="3B0CFEF9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4394" w:type="dxa"/>
          </w:tcPr>
          <w:p w14:paraId="7C9E5B76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ing fruits (v</w:t>
            </w: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itamin C rich contents) increases iron absorption.</w:t>
            </w:r>
          </w:p>
        </w:tc>
        <w:tc>
          <w:tcPr>
            <w:tcW w:w="2268" w:type="dxa"/>
          </w:tcPr>
          <w:p w14:paraId="6227C93B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517D14BA" w14:textId="77777777" w:rsidTr="00580591">
        <w:tc>
          <w:tcPr>
            <w:tcW w:w="1134" w:type="dxa"/>
          </w:tcPr>
          <w:p w14:paraId="16C5B4B8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4394" w:type="dxa"/>
          </w:tcPr>
          <w:p w14:paraId="39B2B02A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Drinking tea and coffee reduce iron absorption.</w:t>
            </w:r>
          </w:p>
        </w:tc>
        <w:tc>
          <w:tcPr>
            <w:tcW w:w="2268" w:type="dxa"/>
          </w:tcPr>
          <w:p w14:paraId="171D1360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4D94D64D" w14:textId="77777777" w:rsidTr="00580591">
        <w:tc>
          <w:tcPr>
            <w:tcW w:w="1134" w:type="dxa"/>
          </w:tcPr>
          <w:p w14:paraId="46910F04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4394" w:type="dxa"/>
          </w:tcPr>
          <w:p w14:paraId="45F9F86D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You have heard of iron deficiency anaemia.</w:t>
            </w:r>
          </w:p>
        </w:tc>
        <w:tc>
          <w:tcPr>
            <w:tcW w:w="2268" w:type="dxa"/>
          </w:tcPr>
          <w:p w14:paraId="21BC3DA0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4EEC1AF3" w14:textId="77777777" w:rsidTr="00580591">
        <w:tc>
          <w:tcPr>
            <w:tcW w:w="1134" w:type="dxa"/>
          </w:tcPr>
          <w:p w14:paraId="61EE2422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4394" w:type="dxa"/>
          </w:tcPr>
          <w:p w14:paraId="07ED163B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Menstrual blood loss is normal and causes anaemia.</w:t>
            </w:r>
          </w:p>
        </w:tc>
        <w:tc>
          <w:tcPr>
            <w:tcW w:w="2268" w:type="dxa"/>
          </w:tcPr>
          <w:p w14:paraId="2D7A7BCC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2DCE1416" w14:textId="77777777" w:rsidTr="00580591">
        <w:tc>
          <w:tcPr>
            <w:tcW w:w="1134" w:type="dxa"/>
          </w:tcPr>
          <w:p w14:paraId="52D2ADF3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4394" w:type="dxa"/>
          </w:tcPr>
          <w:p w14:paraId="77681CAA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 xml:space="preserve">The following are signs and symptoms of iron deficiency anaemia: extreme fatigue, weakness, pale skin, dizziness, rapid heartbeat, brittle nails. </w:t>
            </w:r>
          </w:p>
        </w:tc>
        <w:tc>
          <w:tcPr>
            <w:tcW w:w="2268" w:type="dxa"/>
          </w:tcPr>
          <w:p w14:paraId="70209A58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160C0F74" w14:textId="77777777" w:rsidTr="00580591">
        <w:tc>
          <w:tcPr>
            <w:tcW w:w="1134" w:type="dxa"/>
          </w:tcPr>
          <w:p w14:paraId="55E55C0B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4394" w:type="dxa"/>
          </w:tcPr>
          <w:p w14:paraId="5B08F9D8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Tiredness, loss of concentration and low academic performance are consequences of anaemia.</w:t>
            </w:r>
          </w:p>
        </w:tc>
        <w:tc>
          <w:tcPr>
            <w:tcW w:w="2268" w:type="dxa"/>
          </w:tcPr>
          <w:p w14:paraId="0265CA3C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04174977" w14:textId="77777777" w:rsidTr="00580591">
        <w:tc>
          <w:tcPr>
            <w:tcW w:w="1134" w:type="dxa"/>
          </w:tcPr>
          <w:p w14:paraId="67B99CB3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4394" w:type="dxa"/>
          </w:tcPr>
          <w:p w14:paraId="56BD5B6A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 xml:space="preserve"> Iron/Folic acid supplementation intakes prevent anaemia.</w:t>
            </w:r>
          </w:p>
        </w:tc>
        <w:tc>
          <w:tcPr>
            <w:tcW w:w="2268" w:type="dxa"/>
          </w:tcPr>
          <w:p w14:paraId="3968C9ED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6A0ED5" w14:textId="77777777" w:rsidR="0011153C" w:rsidRPr="00782013" w:rsidRDefault="0011153C" w:rsidP="00A71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14:paraId="5BC7C87C" w14:textId="77777777" w:rsidR="0011153C" w:rsidRPr="00782013" w:rsidRDefault="0011153C" w:rsidP="00A71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63255A" w14:textId="77777777" w:rsidR="0011153C" w:rsidRPr="00782013" w:rsidRDefault="0011153C" w:rsidP="00A71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14:paraId="689C9B2D" w14:textId="77777777" w:rsidR="0011153C" w:rsidRPr="00782013" w:rsidRDefault="0011153C" w:rsidP="00A71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F9F100" w14:textId="77777777" w:rsidR="0011153C" w:rsidRPr="00782013" w:rsidRDefault="0011153C" w:rsidP="00A71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9F7D2B" w14:textId="77777777" w:rsidR="0011153C" w:rsidRPr="00782013" w:rsidRDefault="0011153C" w:rsidP="00A71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91B13E" w14:textId="77777777" w:rsidR="0011153C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494A19" w14:textId="77777777" w:rsidR="0011153C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AC9239" w14:textId="77777777" w:rsidR="0011153C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72792F" w14:textId="77777777" w:rsidR="0011153C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9FF02A" w14:textId="77777777" w:rsidR="0011153C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CD7146" w14:textId="77777777" w:rsidR="0011153C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7F4134" w14:textId="77777777" w:rsidR="0011153C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A41D1F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C4CBE9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25E095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09B431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CAA02C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E10156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B42FF8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2D5E2B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9809EA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F33670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95F549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AC33E3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161A40" w14:textId="77777777" w:rsidR="00A719A6" w:rsidRDefault="00A719A6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C4CF3F" w14:textId="3488CB4C" w:rsidR="00A719A6" w:rsidRPr="00A719A6" w:rsidRDefault="005D243A" w:rsidP="00A719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D</w:t>
      </w:r>
      <w:r w:rsidR="00A719A6">
        <w:rPr>
          <w:rFonts w:ascii="Times New Roman" w:hAnsi="Times New Roman" w:cs="Times New Roman"/>
          <w:b/>
          <w:sz w:val="24"/>
          <w:szCs w:val="24"/>
        </w:rPr>
        <w:t>: PRACTICES ON IRON-FOLIC ACID OF RESPONDENTS</w:t>
      </w:r>
    </w:p>
    <w:p w14:paraId="75A2A337" w14:textId="77777777" w:rsidR="0011153C" w:rsidRPr="00782013" w:rsidRDefault="0011153C" w:rsidP="00A719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013">
        <w:rPr>
          <w:rFonts w:ascii="Times New Roman" w:hAnsi="Times New Roman" w:cs="Times New Roman"/>
          <w:sz w:val="24"/>
          <w:szCs w:val="24"/>
        </w:rPr>
        <w:t>23.0 Indicate 1 for ‘YES’ or 0 for ‘NO’ to the following questions.</w:t>
      </w:r>
    </w:p>
    <w:tbl>
      <w:tblPr>
        <w:tblStyle w:val="TableGrid"/>
        <w:tblpPr w:leftFromText="180" w:rightFromText="180" w:vertAnchor="text" w:tblpY="303"/>
        <w:tblW w:w="0" w:type="auto"/>
        <w:tblLook w:val="04A0" w:firstRow="1" w:lastRow="0" w:firstColumn="1" w:lastColumn="0" w:noHBand="0" w:noVBand="1"/>
      </w:tblPr>
      <w:tblGrid>
        <w:gridCol w:w="1276"/>
        <w:gridCol w:w="4252"/>
        <w:gridCol w:w="2268"/>
      </w:tblGrid>
      <w:tr w:rsidR="0011153C" w:rsidRPr="00782013" w14:paraId="1AA87A92" w14:textId="77777777" w:rsidTr="00580591">
        <w:tc>
          <w:tcPr>
            <w:tcW w:w="1276" w:type="dxa"/>
          </w:tcPr>
          <w:p w14:paraId="7B5C7A0D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4252" w:type="dxa"/>
          </w:tcPr>
          <w:p w14:paraId="25C33558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 xml:space="preserve">Are you participating in the </w:t>
            </w:r>
            <w:r w:rsidRPr="00782013">
              <w:rPr>
                <w:rStyle w:val="hgkelc"/>
                <w:rFonts w:ascii="Times New Roman" w:hAnsi="Times New Roman" w:cs="Times New Roman"/>
                <w:sz w:val="24"/>
                <w:szCs w:val="24"/>
              </w:rPr>
              <w:t>Girls' Iron-Folate Tablet Supplementation (GIFTS) Programme?</w:t>
            </w:r>
          </w:p>
        </w:tc>
        <w:tc>
          <w:tcPr>
            <w:tcW w:w="2268" w:type="dxa"/>
          </w:tcPr>
          <w:p w14:paraId="4CE224BE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7690763E" w14:textId="77777777" w:rsidTr="00580591">
        <w:tc>
          <w:tcPr>
            <w:tcW w:w="1276" w:type="dxa"/>
          </w:tcPr>
          <w:p w14:paraId="4C72FBF2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4252" w:type="dxa"/>
          </w:tcPr>
          <w:p w14:paraId="723842A3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ake the iron/f</w:t>
            </w: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olic acid tablet?</w:t>
            </w:r>
          </w:p>
        </w:tc>
        <w:tc>
          <w:tcPr>
            <w:tcW w:w="2268" w:type="dxa"/>
          </w:tcPr>
          <w:p w14:paraId="73614B3E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4E3693B4" w14:textId="77777777" w:rsidTr="00580591">
        <w:tc>
          <w:tcPr>
            <w:tcW w:w="1276" w:type="dxa"/>
          </w:tcPr>
          <w:p w14:paraId="1F1517F2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4252" w:type="dxa"/>
          </w:tcPr>
          <w:p w14:paraId="0744564A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iron/f</w:t>
            </w: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 xml:space="preserve">olic acid tablet taken with potable water? </w:t>
            </w:r>
          </w:p>
        </w:tc>
        <w:tc>
          <w:tcPr>
            <w:tcW w:w="2268" w:type="dxa"/>
          </w:tcPr>
          <w:p w14:paraId="63AF1146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629B5C0B" w14:textId="77777777" w:rsidTr="00580591">
        <w:tc>
          <w:tcPr>
            <w:tcW w:w="1276" w:type="dxa"/>
          </w:tcPr>
          <w:p w14:paraId="1ECD4219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4252" w:type="dxa"/>
          </w:tcPr>
          <w:p w14:paraId="436D8D87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ake iron/f</w:t>
            </w: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olic acid tablet again after a missed opportunity?</w:t>
            </w:r>
          </w:p>
        </w:tc>
        <w:tc>
          <w:tcPr>
            <w:tcW w:w="2268" w:type="dxa"/>
          </w:tcPr>
          <w:p w14:paraId="5CDB42B7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0FAEF60C" w14:textId="77777777" w:rsidTr="00580591">
        <w:tc>
          <w:tcPr>
            <w:tcW w:w="1276" w:type="dxa"/>
          </w:tcPr>
          <w:p w14:paraId="7D26EB9B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4252" w:type="dxa"/>
          </w:tcPr>
          <w:p w14:paraId="5929A2CD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 xml:space="preserve">Do you experience hunger, </w:t>
            </w:r>
            <w:proofErr w:type="gramStart"/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  <w:proofErr w:type="gramEnd"/>
            <w:r w:rsidRPr="00782013">
              <w:rPr>
                <w:rFonts w:ascii="Times New Roman" w:hAnsi="Times New Roman" w:cs="Times New Roman"/>
                <w:sz w:val="24"/>
                <w:szCs w:val="24"/>
              </w:rPr>
              <w:t xml:space="preserve"> and weakness after taking the Iron/Folic acid tablet?</w:t>
            </w:r>
          </w:p>
        </w:tc>
        <w:tc>
          <w:tcPr>
            <w:tcW w:w="2268" w:type="dxa"/>
          </w:tcPr>
          <w:p w14:paraId="2D57784D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391FCC19" w14:textId="77777777" w:rsidTr="00580591">
        <w:tc>
          <w:tcPr>
            <w:tcW w:w="1276" w:type="dxa"/>
          </w:tcPr>
          <w:p w14:paraId="4621D631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4252" w:type="dxa"/>
          </w:tcPr>
          <w:p w14:paraId="1B22F99C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perceive iron/f</w:t>
            </w: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olic acid tablet as a form of contraceptive?</w:t>
            </w:r>
          </w:p>
        </w:tc>
        <w:tc>
          <w:tcPr>
            <w:tcW w:w="2268" w:type="dxa"/>
          </w:tcPr>
          <w:p w14:paraId="27CE870D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53C" w:rsidRPr="00782013" w14:paraId="56ED83E1" w14:textId="77777777" w:rsidTr="00580591">
        <w:tc>
          <w:tcPr>
            <w:tcW w:w="1276" w:type="dxa"/>
          </w:tcPr>
          <w:p w14:paraId="13E5B4C6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4252" w:type="dxa"/>
          </w:tcPr>
          <w:p w14:paraId="6E54D3AA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013">
              <w:rPr>
                <w:rFonts w:ascii="Times New Roman" w:hAnsi="Times New Roman" w:cs="Times New Roman"/>
                <w:sz w:val="24"/>
                <w:szCs w:val="24"/>
              </w:rPr>
              <w:t>Does your family encourage intake of Iron/Folic acid supplementation?</w:t>
            </w:r>
          </w:p>
        </w:tc>
        <w:tc>
          <w:tcPr>
            <w:tcW w:w="2268" w:type="dxa"/>
          </w:tcPr>
          <w:p w14:paraId="47490264" w14:textId="77777777" w:rsidR="0011153C" w:rsidRPr="00782013" w:rsidRDefault="0011153C" w:rsidP="00A71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E92880" w14:textId="77777777" w:rsidR="0011153C" w:rsidRPr="00782013" w:rsidRDefault="0011153C" w:rsidP="00A719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C3A791" w14:textId="77777777" w:rsidR="0011153C" w:rsidRPr="00782013" w:rsidRDefault="0011153C" w:rsidP="00A719A6">
      <w:pPr>
        <w:spacing w:after="0" w:line="240" w:lineRule="auto"/>
        <w:ind w:left="780"/>
        <w:rPr>
          <w:rFonts w:ascii="Times New Roman" w:hAnsi="Times New Roman" w:cs="Times New Roman"/>
          <w:b/>
          <w:sz w:val="24"/>
          <w:szCs w:val="24"/>
        </w:rPr>
      </w:pPr>
    </w:p>
    <w:p w14:paraId="5C004343" w14:textId="77777777" w:rsidR="0011153C" w:rsidRPr="00782013" w:rsidRDefault="0011153C" w:rsidP="00A719A6">
      <w:pPr>
        <w:spacing w:after="0" w:line="240" w:lineRule="auto"/>
        <w:ind w:left="780"/>
        <w:rPr>
          <w:rFonts w:ascii="Times New Roman" w:hAnsi="Times New Roman" w:cs="Times New Roman"/>
          <w:b/>
          <w:sz w:val="24"/>
          <w:szCs w:val="24"/>
        </w:rPr>
      </w:pPr>
    </w:p>
    <w:p w14:paraId="11213629" w14:textId="77777777" w:rsidR="0011153C" w:rsidRPr="00782013" w:rsidRDefault="0011153C" w:rsidP="00A719A6">
      <w:pPr>
        <w:spacing w:after="0" w:line="240" w:lineRule="auto"/>
        <w:ind w:left="780"/>
        <w:rPr>
          <w:rFonts w:ascii="Times New Roman" w:hAnsi="Times New Roman" w:cs="Times New Roman"/>
          <w:b/>
          <w:sz w:val="24"/>
          <w:szCs w:val="24"/>
        </w:rPr>
      </w:pPr>
    </w:p>
    <w:p w14:paraId="42278E0C" w14:textId="77777777" w:rsidR="0011153C" w:rsidRPr="00782013" w:rsidRDefault="0011153C" w:rsidP="00A719A6">
      <w:pPr>
        <w:spacing w:after="0" w:line="240" w:lineRule="auto"/>
        <w:ind w:left="780"/>
        <w:rPr>
          <w:rFonts w:ascii="Times New Roman" w:hAnsi="Times New Roman" w:cs="Times New Roman"/>
          <w:b/>
          <w:sz w:val="24"/>
          <w:szCs w:val="24"/>
        </w:rPr>
      </w:pPr>
    </w:p>
    <w:p w14:paraId="02814352" w14:textId="77777777" w:rsidR="0011153C" w:rsidRPr="00782013" w:rsidRDefault="0011153C" w:rsidP="00A719A6">
      <w:pPr>
        <w:spacing w:after="0" w:line="240" w:lineRule="auto"/>
        <w:ind w:left="780"/>
        <w:rPr>
          <w:rFonts w:ascii="Times New Roman" w:hAnsi="Times New Roman" w:cs="Times New Roman"/>
          <w:b/>
          <w:sz w:val="24"/>
          <w:szCs w:val="24"/>
        </w:rPr>
      </w:pPr>
    </w:p>
    <w:p w14:paraId="340055EA" w14:textId="77777777" w:rsidR="0011153C" w:rsidRDefault="0011153C" w:rsidP="00A719A6">
      <w:pPr>
        <w:spacing w:after="0" w:line="240" w:lineRule="auto"/>
        <w:ind w:left="780"/>
        <w:rPr>
          <w:rFonts w:ascii="Times New Roman" w:hAnsi="Times New Roman" w:cs="Times New Roman"/>
          <w:b/>
          <w:sz w:val="24"/>
          <w:szCs w:val="24"/>
        </w:rPr>
      </w:pPr>
    </w:p>
    <w:p w14:paraId="0BECC389" w14:textId="77777777" w:rsidR="0011153C" w:rsidRDefault="0011153C" w:rsidP="00A719A6">
      <w:pPr>
        <w:spacing w:after="0" w:line="240" w:lineRule="auto"/>
        <w:ind w:left="780"/>
        <w:rPr>
          <w:rFonts w:ascii="Times New Roman" w:hAnsi="Times New Roman" w:cs="Times New Roman"/>
          <w:b/>
          <w:sz w:val="24"/>
          <w:szCs w:val="24"/>
        </w:rPr>
      </w:pPr>
    </w:p>
    <w:p w14:paraId="15161ADD" w14:textId="77777777" w:rsidR="0011153C" w:rsidRDefault="0011153C" w:rsidP="00A719A6">
      <w:pPr>
        <w:spacing w:after="0" w:line="240" w:lineRule="auto"/>
        <w:ind w:left="780"/>
        <w:rPr>
          <w:rFonts w:ascii="Times New Roman" w:hAnsi="Times New Roman" w:cs="Times New Roman"/>
          <w:b/>
          <w:sz w:val="24"/>
          <w:szCs w:val="24"/>
        </w:rPr>
      </w:pPr>
    </w:p>
    <w:p w14:paraId="0C115DB1" w14:textId="77777777" w:rsidR="0011153C" w:rsidRDefault="0011153C" w:rsidP="00A719A6">
      <w:pPr>
        <w:spacing w:after="0" w:line="240" w:lineRule="auto"/>
        <w:ind w:left="780"/>
        <w:rPr>
          <w:rFonts w:ascii="Times New Roman" w:hAnsi="Times New Roman" w:cs="Times New Roman"/>
          <w:b/>
          <w:sz w:val="24"/>
          <w:szCs w:val="24"/>
        </w:rPr>
      </w:pPr>
    </w:p>
    <w:p w14:paraId="1143F4C5" w14:textId="77777777" w:rsidR="0011153C" w:rsidRDefault="0011153C" w:rsidP="00A71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1153C" w:rsidSect="009C3163">
      <w:pgSz w:w="11906" w:h="16838"/>
      <w:pgMar w:top="709" w:right="1440" w:bottom="1985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F72D4"/>
    <w:multiLevelType w:val="hybridMultilevel"/>
    <w:tmpl w:val="BC162924"/>
    <w:lvl w:ilvl="0" w:tplc="3F7C072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A666347"/>
    <w:multiLevelType w:val="hybridMultilevel"/>
    <w:tmpl w:val="B3D43934"/>
    <w:lvl w:ilvl="0" w:tplc="E6446D3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61B6669"/>
    <w:multiLevelType w:val="hybridMultilevel"/>
    <w:tmpl w:val="67D491E4"/>
    <w:lvl w:ilvl="0" w:tplc="8088707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C6234CF"/>
    <w:multiLevelType w:val="hybridMultilevel"/>
    <w:tmpl w:val="D7A6A636"/>
    <w:lvl w:ilvl="0" w:tplc="BFA47C3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1C43E02"/>
    <w:multiLevelType w:val="hybridMultilevel"/>
    <w:tmpl w:val="DB1A282E"/>
    <w:lvl w:ilvl="0" w:tplc="5C44202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58468D2"/>
    <w:multiLevelType w:val="hybridMultilevel"/>
    <w:tmpl w:val="CCFEC76A"/>
    <w:lvl w:ilvl="0" w:tplc="123E10A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792384A"/>
    <w:multiLevelType w:val="hybridMultilevel"/>
    <w:tmpl w:val="87789C7C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B42B67"/>
    <w:multiLevelType w:val="hybridMultilevel"/>
    <w:tmpl w:val="3F1458E2"/>
    <w:lvl w:ilvl="0" w:tplc="23A2667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3590E53"/>
    <w:multiLevelType w:val="hybridMultilevel"/>
    <w:tmpl w:val="D97CEDD6"/>
    <w:lvl w:ilvl="0" w:tplc="127A3B9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DBF0999"/>
    <w:multiLevelType w:val="hybridMultilevel"/>
    <w:tmpl w:val="73BA011A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D22257"/>
    <w:multiLevelType w:val="hybridMultilevel"/>
    <w:tmpl w:val="6CCEB5D6"/>
    <w:lvl w:ilvl="0" w:tplc="5A54CC4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9824CB8"/>
    <w:multiLevelType w:val="hybridMultilevel"/>
    <w:tmpl w:val="A8149616"/>
    <w:lvl w:ilvl="0" w:tplc="64A2FF7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410737946">
    <w:abstractNumId w:val="8"/>
  </w:num>
  <w:num w:numId="2" w16cid:durableId="1532452875">
    <w:abstractNumId w:val="4"/>
  </w:num>
  <w:num w:numId="3" w16cid:durableId="1600287240">
    <w:abstractNumId w:val="11"/>
  </w:num>
  <w:num w:numId="4" w16cid:durableId="1770737787">
    <w:abstractNumId w:val="7"/>
  </w:num>
  <w:num w:numId="5" w16cid:durableId="838540114">
    <w:abstractNumId w:val="1"/>
  </w:num>
  <w:num w:numId="6" w16cid:durableId="1507592583">
    <w:abstractNumId w:val="3"/>
  </w:num>
  <w:num w:numId="7" w16cid:durableId="689918630">
    <w:abstractNumId w:val="2"/>
  </w:num>
  <w:num w:numId="8" w16cid:durableId="1581208117">
    <w:abstractNumId w:val="5"/>
  </w:num>
  <w:num w:numId="9" w16cid:durableId="2087456237">
    <w:abstractNumId w:val="10"/>
  </w:num>
  <w:num w:numId="10" w16cid:durableId="1782724980">
    <w:abstractNumId w:val="0"/>
  </w:num>
  <w:num w:numId="11" w16cid:durableId="1234512678">
    <w:abstractNumId w:val="6"/>
  </w:num>
  <w:num w:numId="12" w16cid:durableId="14958771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53C"/>
    <w:rsid w:val="00075C1D"/>
    <w:rsid w:val="000765BB"/>
    <w:rsid w:val="00081763"/>
    <w:rsid w:val="0011153C"/>
    <w:rsid w:val="00170E91"/>
    <w:rsid w:val="002B36BD"/>
    <w:rsid w:val="00307EE1"/>
    <w:rsid w:val="005D243A"/>
    <w:rsid w:val="00750C67"/>
    <w:rsid w:val="00A719A6"/>
    <w:rsid w:val="00AB5670"/>
    <w:rsid w:val="00AE25AA"/>
    <w:rsid w:val="00D6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570EE"/>
  <w15:chartTrackingRefBased/>
  <w15:docId w15:val="{8435B3AD-83CF-456A-94C0-F83B3EE23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53C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5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53C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11153C"/>
    <w:pPr>
      <w:ind w:left="720"/>
      <w:contextualSpacing/>
    </w:pPr>
  </w:style>
  <w:style w:type="table" w:styleId="TableGrid">
    <w:name w:val="Table Grid"/>
    <w:basedOn w:val="TableNormal"/>
    <w:uiPriority w:val="59"/>
    <w:rsid w:val="0011153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111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Wemakor</dc:creator>
  <cp:keywords/>
  <dc:description/>
  <cp:lastModifiedBy>Anthony Wemakor</cp:lastModifiedBy>
  <cp:revision>7</cp:revision>
  <dcterms:created xsi:type="dcterms:W3CDTF">2023-07-05T16:03:00Z</dcterms:created>
  <dcterms:modified xsi:type="dcterms:W3CDTF">2023-07-06T09:03:00Z</dcterms:modified>
</cp:coreProperties>
</file>